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>Supplementary Table 7: The effect of radiomimetic (bleocin) stress on the frequency of SHR in the S2 generation</w:t>
      </w:r>
    </w:p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tbl>
      <w:tblPr>
        <w:tblW w:w="136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5"/>
        <w:gridCol w:w="1620"/>
        <w:gridCol w:w="1440"/>
        <w:gridCol w:w="1576"/>
        <w:gridCol w:w="1593"/>
        <w:gridCol w:w="1619"/>
        <w:gridCol w:w="1566"/>
        <w:gridCol w:w="1593"/>
        <w:gridCol w:w="1593"/>
      </w:tblGrid>
      <w:tr>
        <w:trPr>
          <w:trHeight w:val="225" w:hRule="atLeast"/>
        </w:trPr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</w:tr>
      <w:tr>
        <w:trPr>
          <w:trHeight w:val="225" w:hRule="atLeast"/>
        </w:trPr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-growth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lengt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mperatur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</w:tr>
      <w:tr>
        <w:trPr>
          <w:trHeight w:val="225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lante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450" w:hRule="atLeast"/>
        </w:trPr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tment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bleocin S2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 ng/ml bleocin S2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 ng/ml bleocin S2</w:t>
            </w:r>
          </w:p>
        </w:tc>
        <w:tc>
          <w:tcPr>
            <w:tcW w:w="1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0 ng/ml bleocin S2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0 ng/ml bleocin S2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0 ng/ml bleocin S2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0 ng/ml bleocin S2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 of treatme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25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very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25" w:hRule="atLeast"/>
        </w:trPr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1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4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1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</w:tr>
      <w:tr>
        <w:trPr>
          <w:trHeight w:val="225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4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9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55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22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8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54</w:t>
            </w:r>
          </w:p>
        </w:tc>
      </w:tr>
      <w:tr>
        <w:trPr>
          <w:trHeight w:val="225" w:hRule="atLeast"/>
        </w:trPr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445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8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5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4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9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</w:tr>
      <w:tr>
        <w:trPr>
          <w:trHeight w:val="225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0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20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289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02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20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53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20:23:00Z</dcterms:created>
  <dc:creator>IT Dept.</dc:creator>
  <dc:description/>
  <cp:keywords/>
  <dc:language>en-US</dc:language>
  <cp:lastModifiedBy>IT Dept.</cp:lastModifiedBy>
  <dcterms:modified xsi:type="dcterms:W3CDTF">2009-03-17T21:31:00Z</dcterms:modified>
  <cp:revision>5</cp:revision>
  <dc:subject/>
  <dc:title>Supplementary table 1: The effect of salt stress on the frequency of SHR</dc:title>
</cp:coreProperties>
</file>